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9FB" w:rsidRDefault="00E809FB" w:rsidP="00E809FB">
      <w:pPr>
        <w:spacing w:after="160" w:line="360" w:lineRule="auto"/>
        <w:rPr>
          <w:rFonts w:ascii="Calibri" w:eastAsia="Calibri" w:hAnsi="Calibri" w:cs="Calibri"/>
          <w:b/>
          <w:sz w:val="24"/>
          <w:szCs w:val="24"/>
        </w:rPr>
      </w:pPr>
      <w:r w:rsidRPr="00E809FB">
        <w:rPr>
          <w:rFonts w:ascii="Calibri" w:eastAsia="Calibri" w:hAnsi="Calibri" w:cs="Calibri"/>
          <w:b/>
          <w:sz w:val="24"/>
          <w:szCs w:val="24"/>
        </w:rPr>
        <w:t>Supplemental Table S2. Alpha diversity measured by Shannon index and observed amplicon sequence variants (ASVs) of the grouped samples</w:t>
      </w:r>
    </w:p>
    <w:p w:rsidR="000173E2" w:rsidRPr="00E809FB" w:rsidRDefault="000173E2" w:rsidP="00E809FB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GridTable1Light-Accent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494"/>
        <w:gridCol w:w="1046"/>
        <w:gridCol w:w="986"/>
        <w:gridCol w:w="1106"/>
        <w:gridCol w:w="986"/>
        <w:gridCol w:w="1053"/>
        <w:gridCol w:w="1330"/>
        <w:gridCol w:w="1354"/>
      </w:tblGrid>
      <w:tr w:rsidR="00E809FB" w:rsidRPr="00E809FB" w:rsidTr="000173E2"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FB">
              <w:rPr>
                <w:rFonts w:ascii="Calibri" w:eastAsia="Times New Roman" w:hAnsi="Calibri" w:cs="Calibri"/>
                <w:color w:val="000000"/>
                <w:sz w:val="24"/>
              </w:rPr>
              <w:t>Shannon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809FB">
              <w:rPr>
                <w:rFonts w:ascii="Calibri" w:eastAsia="Times New Roman" w:hAnsi="Calibri" w:cs="Calibri"/>
                <w:color w:val="000000"/>
              </w:rPr>
              <w:t>Kruskal</w:t>
            </w:r>
            <w:proofErr w:type="spellEnd"/>
            <w:r w:rsidRPr="00E809FB">
              <w:rPr>
                <w:rFonts w:ascii="Calibri" w:eastAsia="Times New Roman" w:hAnsi="Calibri" w:cs="Calibri"/>
                <w:color w:val="000000"/>
              </w:rPr>
              <w:t xml:space="preserve"> Wallis</w:t>
            </w:r>
          </w:p>
        </w:tc>
      </w:tr>
      <w:tr w:rsidR="00E809FB" w:rsidRPr="00E809FB" w:rsidTr="000173E2"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Group 1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 xml:space="preserve">Median </w:t>
            </w:r>
            <w:proofErr w:type="spellStart"/>
            <w:r w:rsidRPr="00E809FB">
              <w:rPr>
                <w:rFonts w:ascii="Calibri" w:eastAsia="Calibri" w:hAnsi="Calibri" w:cs="Calibri"/>
                <w:color w:val="000000"/>
              </w:rPr>
              <w:t>shannon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Group 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 xml:space="preserve">Median </w:t>
            </w:r>
            <w:proofErr w:type="spellStart"/>
            <w:r w:rsidRPr="00E809FB">
              <w:rPr>
                <w:rFonts w:ascii="Calibri" w:eastAsia="Calibri" w:hAnsi="Calibri" w:cs="Calibri"/>
                <w:color w:val="000000"/>
              </w:rPr>
              <w:t>shannon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H 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p-value 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q-value</w:t>
            </w:r>
          </w:p>
        </w:tc>
      </w:tr>
      <w:tr w:rsidR="00E809FB" w:rsidRPr="00E809FB" w:rsidTr="000173E2"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5.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5.1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82651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36328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4541</w:t>
            </w:r>
          </w:p>
        </w:tc>
      </w:tr>
      <w:tr w:rsidR="00E809FB" w:rsidRPr="00E809FB" w:rsidTr="000173E2"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Compartment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External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6.2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Internal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4.3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191.2987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1.66E-43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1.66E-42</w:t>
            </w:r>
          </w:p>
        </w:tc>
      </w:tr>
      <w:tr w:rsidR="00E809FB" w:rsidRPr="00E809FB" w:rsidTr="000173E2"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Country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Belgium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5.2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Rwanda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5.0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6.12136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01336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03339</w:t>
            </w:r>
          </w:p>
        </w:tc>
      </w:tr>
      <w:tr w:rsidR="00E809FB" w:rsidRPr="00E809FB" w:rsidTr="000173E2"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9FB" w:rsidRPr="00E809FB" w:rsidRDefault="00E809FB" w:rsidP="000173E2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Environment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Farm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5.5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Home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4.9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19.026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1.29E-05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7.2E-05</w:t>
            </w:r>
          </w:p>
        </w:tc>
      </w:tr>
      <w:tr w:rsidR="00E809FB" w:rsidRPr="00E809FB" w:rsidTr="000173E2"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Farm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5.5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Hospital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4.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25.3691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4.73E-07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7E-06</w:t>
            </w:r>
          </w:p>
        </w:tc>
      </w:tr>
      <w:tr w:rsidR="00E809FB" w:rsidRPr="00E809FB" w:rsidTr="000173E2">
        <w:tc>
          <w:tcPr>
            <w:tcW w:w="8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Home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4.9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Hospital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4.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2.086678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1.49E-01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18574</w:t>
            </w:r>
          </w:p>
        </w:tc>
      </w:tr>
    </w:tbl>
    <w:p w:rsidR="00E809FB" w:rsidRPr="00E809FB" w:rsidRDefault="00E809FB" w:rsidP="00E809FB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GridTable1Light-Accent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20"/>
        <w:gridCol w:w="951"/>
        <w:gridCol w:w="1080"/>
        <w:gridCol w:w="981"/>
        <w:gridCol w:w="1045"/>
        <w:gridCol w:w="1082"/>
        <w:gridCol w:w="1191"/>
        <w:gridCol w:w="1305"/>
      </w:tblGrid>
      <w:tr w:rsidR="00E809FB" w:rsidRPr="00E809FB" w:rsidTr="000173E2"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09FB">
              <w:rPr>
                <w:rFonts w:ascii="Calibri" w:eastAsia="Times New Roman" w:hAnsi="Calibri" w:cs="Calibri"/>
                <w:color w:val="000000"/>
                <w:sz w:val="24"/>
              </w:rPr>
              <w:t>Observed</w:t>
            </w:r>
            <w:r w:rsidRPr="00E809FB">
              <w:rPr>
                <w:rFonts w:ascii="Calibri" w:eastAsia="Times New Roman" w:hAnsi="Calibri" w:cs="Calibri"/>
                <w:color w:val="000000"/>
                <w:sz w:val="28"/>
              </w:rPr>
              <w:t xml:space="preserve"> </w:t>
            </w:r>
            <w:r w:rsidRPr="00E809FB">
              <w:rPr>
                <w:rFonts w:ascii="Calibri" w:eastAsia="Times New Roman" w:hAnsi="Calibri" w:cs="Calibri"/>
                <w:color w:val="000000"/>
                <w:sz w:val="24"/>
              </w:rPr>
              <w:t>ASVs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809FB">
              <w:rPr>
                <w:rFonts w:ascii="Calibri" w:eastAsia="Times New Roman" w:hAnsi="Calibri" w:cs="Calibri"/>
                <w:color w:val="000000"/>
              </w:rPr>
              <w:t>Kruskal</w:t>
            </w:r>
            <w:proofErr w:type="spellEnd"/>
            <w:r w:rsidRPr="00E809FB">
              <w:rPr>
                <w:rFonts w:ascii="Calibri" w:eastAsia="Times New Roman" w:hAnsi="Calibri" w:cs="Calibri"/>
                <w:color w:val="000000"/>
              </w:rPr>
              <w:t xml:space="preserve"> Wallis</w:t>
            </w:r>
          </w:p>
        </w:tc>
      </w:tr>
      <w:tr w:rsidR="00E809FB" w:rsidRPr="00E809FB" w:rsidTr="000173E2"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Group 1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Median observed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Group 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Median observ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H 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p-value 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q-value</w:t>
            </w:r>
          </w:p>
        </w:tc>
      </w:tr>
      <w:tr w:rsidR="00E809FB" w:rsidRPr="00E809FB" w:rsidTr="000173E2"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127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135.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580327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4461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47805</w:t>
            </w:r>
          </w:p>
        </w:tc>
      </w:tr>
      <w:tr w:rsidR="00E809FB" w:rsidRPr="00E809FB" w:rsidTr="000173E2"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Compartmen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External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191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Internal 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107.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119.4839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8.21E-2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8.21E-27</w:t>
            </w:r>
          </w:p>
        </w:tc>
      </w:tr>
      <w:tr w:rsidR="00E809FB" w:rsidRPr="00E809FB" w:rsidTr="000173E2"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Countr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Belgium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136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Rwanda 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129.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1.114163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2911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31814</w:t>
            </w:r>
          </w:p>
        </w:tc>
      </w:tr>
      <w:tr w:rsidR="00E809FB" w:rsidRPr="00E809FB" w:rsidTr="000173E2">
        <w:tc>
          <w:tcPr>
            <w:tcW w:w="9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9FB" w:rsidRPr="00E809FB" w:rsidRDefault="00E809FB" w:rsidP="000173E2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Environment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Farm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158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Home 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125.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14.37144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1.50E-0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00032</w:t>
            </w:r>
          </w:p>
        </w:tc>
      </w:tr>
      <w:tr w:rsidR="00E809FB" w:rsidRPr="00E809FB" w:rsidTr="000173E2">
        <w:tc>
          <w:tcPr>
            <w:tcW w:w="9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Farm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158.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Hospital 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115.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17.76227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2.50E-0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9.4E-05</w:t>
            </w:r>
          </w:p>
        </w:tc>
      </w:tr>
      <w:tr w:rsidR="00E809FB" w:rsidRPr="00E809FB" w:rsidTr="000173E2">
        <w:tc>
          <w:tcPr>
            <w:tcW w:w="9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Home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125.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 xml:space="preserve">Hospital 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Calibri" w:hAnsi="Calibri" w:cs="Calibri"/>
                <w:color w:val="000000"/>
              </w:rPr>
              <w:t>115.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727347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3.94E-0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09FB" w:rsidRPr="00E809FB" w:rsidRDefault="00E809FB" w:rsidP="00E809FB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09FB">
              <w:rPr>
                <w:rFonts w:ascii="Calibri" w:eastAsia="Times New Roman" w:hAnsi="Calibri" w:cs="Calibri"/>
                <w:color w:val="000000"/>
              </w:rPr>
              <w:t>0.39374</w:t>
            </w:r>
          </w:p>
        </w:tc>
      </w:tr>
    </w:tbl>
    <w:p w:rsidR="004C53C0" w:rsidRDefault="004C53C0"/>
    <w:p w:rsidR="000173E2" w:rsidRDefault="000173E2"/>
    <w:p w:rsidR="000173E2" w:rsidRDefault="000173E2">
      <w:pPr>
        <w:rPr>
          <w:rFonts w:ascii="Calibri" w:eastAsia="Calibri" w:hAnsi="Calibri" w:cs="Calibri"/>
          <w:b/>
          <w:bCs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br w:type="page"/>
      </w:r>
    </w:p>
    <w:p w:rsidR="000173E2" w:rsidRPr="0025666A" w:rsidRDefault="000173E2" w:rsidP="000173E2">
      <w:pPr>
        <w:spacing w:after="16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5666A">
        <w:rPr>
          <w:rFonts w:ascii="Calibri" w:eastAsia="Calibri" w:hAnsi="Calibri" w:cs="Calibri"/>
          <w:b/>
          <w:bCs/>
          <w:sz w:val="24"/>
          <w:szCs w:val="24"/>
        </w:rPr>
        <w:lastRenderedPageBreak/>
        <w:t xml:space="preserve">Supplemental Table S3. </w:t>
      </w:r>
      <w:r w:rsidRPr="0025666A">
        <w:rPr>
          <w:rFonts w:ascii="Calibri" w:eastAsia="Calibri" w:hAnsi="Calibri" w:cs="Calibri"/>
          <w:bCs/>
          <w:sz w:val="24"/>
          <w:szCs w:val="24"/>
        </w:rPr>
        <w:t xml:space="preserve">The prevalence and abundance of pathogenic bacteria from house flies displaying location specific patterns. Initial analysis and selection was based on Table 1 in </w:t>
      </w:r>
      <w:proofErr w:type="spellStart"/>
      <w:r w:rsidRPr="0025666A">
        <w:rPr>
          <w:rFonts w:ascii="Calibri" w:eastAsia="Calibri" w:hAnsi="Calibri" w:cs="Calibri"/>
          <w:bCs/>
          <w:sz w:val="24"/>
          <w:szCs w:val="24"/>
        </w:rPr>
        <w:t>Khamesipour</w:t>
      </w:r>
      <w:proofErr w:type="spellEnd"/>
      <w:r w:rsidRPr="0025666A">
        <w:rPr>
          <w:rFonts w:ascii="Calibri" w:eastAsia="Calibri" w:hAnsi="Calibri" w:cs="Calibri"/>
          <w:bCs/>
          <w:sz w:val="24"/>
          <w:szCs w:val="24"/>
        </w:rPr>
        <w:t xml:space="preserve"> et al. </w:t>
      </w:r>
      <w:r w:rsidRPr="0025666A">
        <w:rPr>
          <w:rFonts w:ascii="Calibri" w:eastAsia="Calibri" w:hAnsi="Calibri" w:cs="Calibri"/>
          <w:sz w:val="24"/>
        </w:rPr>
        <w:t>[16]</w:t>
      </w:r>
      <w:r w:rsidRPr="0025666A">
        <w:rPr>
          <w:rFonts w:ascii="Calibri" w:eastAsia="Calibri" w:hAnsi="Calibri" w:cs="Calibri"/>
          <w:bCs/>
          <w:sz w:val="24"/>
          <w:szCs w:val="24"/>
        </w:rPr>
        <w:t xml:space="preserve"> enlisting main pathogenic bacterial genera and species observed in house flie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997"/>
        <w:gridCol w:w="891"/>
        <w:gridCol w:w="995"/>
        <w:gridCol w:w="1293"/>
        <w:gridCol w:w="891"/>
        <w:gridCol w:w="995"/>
        <w:gridCol w:w="1293"/>
      </w:tblGrid>
      <w:tr w:rsidR="000173E2" w:rsidRPr="0025666A" w:rsidTr="000173E2">
        <w:tc>
          <w:tcPr>
            <w:tcW w:w="160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Prevalence (%)</w:t>
            </w:r>
          </w:p>
        </w:tc>
        <w:tc>
          <w:tcPr>
            <w:tcW w:w="16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Abundance (%)</w:t>
            </w:r>
          </w:p>
        </w:tc>
      </w:tr>
      <w:tr w:rsidR="000173E2" w:rsidRPr="0025666A" w:rsidTr="000173E2">
        <w:tc>
          <w:tcPr>
            <w:tcW w:w="16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Farms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Homes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Hospitals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Farms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Homes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Hospitals</w:t>
            </w:r>
          </w:p>
        </w:tc>
      </w:tr>
      <w:tr w:rsidR="000173E2" w:rsidRPr="0025666A" w:rsidTr="000173E2">
        <w:tc>
          <w:tcPr>
            <w:tcW w:w="1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 xml:space="preserve">gen. </w:t>
            </w:r>
            <w:r w:rsidRPr="0025666A">
              <w:rPr>
                <w:rFonts w:ascii="Calibri" w:eastAsia="Times New Roman" w:hAnsi="Calibri" w:cs="Calibri"/>
                <w:i/>
                <w:color w:val="000000"/>
              </w:rPr>
              <w:t>Streptococcus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51.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75.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92.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6.81</w:t>
            </w:r>
          </w:p>
        </w:tc>
      </w:tr>
      <w:tr w:rsidR="000173E2" w:rsidRPr="0025666A" w:rsidTr="000173E2">
        <w:tc>
          <w:tcPr>
            <w:tcW w:w="1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 xml:space="preserve">gen. </w:t>
            </w:r>
            <w:r w:rsidRPr="0025666A">
              <w:rPr>
                <w:rFonts w:ascii="Calibri" w:eastAsia="Times New Roman" w:hAnsi="Calibri" w:cs="Calibri"/>
                <w:i/>
                <w:color w:val="000000"/>
              </w:rPr>
              <w:t>Micrococcus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36.6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58.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73E2" w:rsidRPr="0025666A" w:rsidTr="000173E2">
        <w:tc>
          <w:tcPr>
            <w:tcW w:w="1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 xml:space="preserve">gen. </w:t>
            </w:r>
            <w:r w:rsidRPr="0025666A">
              <w:rPr>
                <w:rFonts w:ascii="Calibri" w:eastAsia="Times New Roman" w:hAnsi="Calibri" w:cs="Calibri"/>
                <w:i/>
                <w:color w:val="000000"/>
              </w:rPr>
              <w:t>Clostridium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88.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52.7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58.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0173E2" w:rsidRPr="0025666A" w:rsidTr="000173E2">
        <w:tc>
          <w:tcPr>
            <w:tcW w:w="1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 xml:space="preserve">gen. </w:t>
            </w:r>
            <w:r w:rsidRPr="0025666A">
              <w:rPr>
                <w:rFonts w:ascii="Calibri" w:eastAsia="Times New Roman" w:hAnsi="Calibri" w:cs="Calibri"/>
                <w:i/>
                <w:color w:val="000000"/>
              </w:rPr>
              <w:t>Escherichia-</w:t>
            </w:r>
            <w:proofErr w:type="spellStart"/>
            <w:r w:rsidRPr="0025666A">
              <w:rPr>
                <w:rFonts w:ascii="Calibri" w:eastAsia="Times New Roman" w:hAnsi="Calibri" w:cs="Calibri"/>
                <w:i/>
                <w:color w:val="000000"/>
              </w:rPr>
              <w:t>Shigella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43.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0173E2" w:rsidRPr="0025666A" w:rsidTr="000173E2">
        <w:tc>
          <w:tcPr>
            <w:tcW w:w="1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5666A">
              <w:rPr>
                <w:rFonts w:ascii="Calibri" w:eastAsia="Times New Roman" w:hAnsi="Calibri" w:cs="Calibri"/>
                <w:i/>
                <w:color w:val="000000"/>
              </w:rPr>
              <w:t xml:space="preserve">Streptococcus </w:t>
            </w:r>
            <w:proofErr w:type="spellStart"/>
            <w:r w:rsidRPr="0025666A">
              <w:rPr>
                <w:rFonts w:ascii="Calibri" w:eastAsia="Times New Roman" w:hAnsi="Calibri" w:cs="Calibri"/>
                <w:i/>
                <w:color w:val="000000"/>
              </w:rPr>
              <w:t>pyogenes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25666A" w:rsidRDefault="000173E2" w:rsidP="006A13B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666A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</w:tr>
    </w:tbl>
    <w:p w:rsidR="000173E2" w:rsidRDefault="000173E2"/>
    <w:p w:rsidR="000173E2" w:rsidRDefault="000173E2">
      <w:r>
        <w:br w:type="page"/>
      </w:r>
    </w:p>
    <w:p w:rsidR="000173E2" w:rsidRPr="00124CC4" w:rsidRDefault="000173E2" w:rsidP="000173E2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24CC4">
        <w:rPr>
          <w:rFonts w:ascii="Calibri" w:eastAsia="Calibri" w:hAnsi="Calibri" w:cs="Calibri"/>
          <w:b/>
          <w:sz w:val="24"/>
          <w:szCs w:val="24"/>
        </w:rPr>
        <w:lastRenderedPageBreak/>
        <w:t>Supplemental Table S6. Composition of the mock communities</w:t>
      </w:r>
    </w:p>
    <w:tbl>
      <w:tblPr>
        <w:tblStyle w:val="PlainTable11"/>
        <w:tblW w:w="36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83"/>
        <w:gridCol w:w="3153"/>
        <w:gridCol w:w="3118"/>
      </w:tblGrid>
      <w:tr w:rsidR="000173E2" w:rsidRPr="00124CC4" w:rsidTr="000173E2">
        <w:tc>
          <w:tcPr>
            <w:tcW w:w="555" w:type="pct"/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0173E2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Bacterial mock community</w:t>
            </w:r>
          </w:p>
        </w:tc>
        <w:tc>
          <w:tcPr>
            <w:tcW w:w="22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0173E2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Fungal mock community</w:t>
            </w:r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Acinetobacter</w:t>
            </w:r>
            <w:proofErr w:type="spellEnd"/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Aureobasidium</w:t>
            </w:r>
            <w:proofErr w:type="spellEnd"/>
            <w:r w:rsidRPr="00124CC4">
              <w:rPr>
                <w:rFonts w:ascii="Calibri" w:eastAsia="Calibri" w:hAnsi="Calibri" w:cs="Calibri"/>
                <w:i/>
                <w:color w:val="000000"/>
              </w:rPr>
              <w:t xml:space="preserve"> pullulans</w:t>
            </w:r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Actinomyces</w:t>
            </w:r>
            <w:proofErr w:type="spellEnd"/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odontolyticus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Calibri" w:hAnsi="Calibri" w:cs="Calibri"/>
                <w:i/>
                <w:color w:val="000000"/>
              </w:rPr>
              <w:t xml:space="preserve">Candida </w:t>
            </w: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zemplinina</w:t>
            </w:r>
            <w:proofErr w:type="spellEnd"/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>Bacillus cereus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Hanseniaspora</w:t>
            </w:r>
            <w:proofErr w:type="spellEnd"/>
            <w:r w:rsidRPr="00124CC4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opuntiae</w:t>
            </w:r>
            <w:proofErr w:type="spellEnd"/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Bacteroides</w:t>
            </w:r>
            <w:proofErr w:type="spellEnd"/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vulgatus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Lodderomyces</w:t>
            </w:r>
            <w:proofErr w:type="spellEnd"/>
            <w:r w:rsidRPr="00124CC4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elongisporus</w:t>
            </w:r>
            <w:proofErr w:type="spellEnd"/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Clostridium </w:t>
            </w: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beijerinckii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Metschnikowia</w:t>
            </w:r>
            <w:proofErr w:type="spellEnd"/>
            <w:r w:rsidRPr="00124CC4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pulcherrima</w:t>
            </w:r>
            <w:proofErr w:type="spellEnd"/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Deinococcus</w:t>
            </w:r>
            <w:proofErr w:type="spellEnd"/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radiodurans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Papiliotrema</w:t>
            </w:r>
            <w:proofErr w:type="spellEnd"/>
            <w:r w:rsidRPr="00124CC4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laurentii</w:t>
            </w:r>
            <w:proofErr w:type="spellEnd"/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Enterococcus </w:t>
            </w: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faecalis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Calibri" w:hAnsi="Calibri" w:cs="Calibri"/>
                <w:i/>
                <w:color w:val="000000"/>
              </w:rPr>
              <w:t xml:space="preserve">Pichia </w:t>
            </w: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kluyveri</w:t>
            </w:r>
            <w:proofErr w:type="spellEnd"/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>Escherichia coli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Calibri" w:hAnsi="Calibri" w:cs="Calibri"/>
                <w:i/>
                <w:color w:val="000000"/>
              </w:rPr>
              <w:t xml:space="preserve">Pichia </w:t>
            </w: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kudriavzevii</w:t>
            </w:r>
            <w:proofErr w:type="spellEnd"/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>Helicobacter pylori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Calibri" w:hAnsi="Calibri" w:cs="Calibri"/>
                <w:i/>
                <w:color w:val="000000"/>
              </w:rPr>
              <w:t>Saccharomyces cerevisiae</w:t>
            </w:r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Lactobacillus </w:t>
            </w: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gasseri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Spencerozyma</w:t>
            </w:r>
            <w:proofErr w:type="spellEnd"/>
            <w:r w:rsidRPr="00124CC4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crocea</w:t>
            </w:r>
            <w:proofErr w:type="spellEnd"/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Listeria </w:t>
            </w: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monocytogenes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Torulaspora</w:t>
            </w:r>
            <w:proofErr w:type="spellEnd"/>
            <w:r w:rsidRPr="00124CC4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delbrueckii</w:t>
            </w:r>
            <w:proofErr w:type="spellEnd"/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Neisseria </w:t>
            </w: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meningitidis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Yarrowia</w:t>
            </w:r>
            <w:proofErr w:type="spellEnd"/>
            <w:r w:rsidRPr="00124CC4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lipolytica</w:t>
            </w:r>
            <w:proofErr w:type="spellEnd"/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Propionibacterium</w:t>
            </w:r>
            <w:proofErr w:type="spellEnd"/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 acnes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Zygosaccharomyces</w:t>
            </w:r>
            <w:proofErr w:type="spellEnd"/>
            <w:r w:rsidRPr="00124CC4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Pr="00124CC4">
              <w:rPr>
                <w:rFonts w:ascii="Calibri" w:eastAsia="Calibri" w:hAnsi="Calibri" w:cs="Calibri"/>
                <w:i/>
                <w:color w:val="000000"/>
              </w:rPr>
              <w:t>rouxii</w:t>
            </w:r>
            <w:proofErr w:type="spellEnd"/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>Pseudomonas aeruginosa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Rhodobacter</w:t>
            </w:r>
            <w:proofErr w:type="spellEnd"/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sphaeroides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>Staphylococcus aureus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>Staphylococcus epidermidis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Streptococcus </w:t>
            </w: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agalactiae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Streptococcus </w:t>
            </w: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mutans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  <w:tr w:rsidR="000173E2" w:rsidRPr="00124CC4" w:rsidTr="000173E2">
        <w:tc>
          <w:tcPr>
            <w:tcW w:w="55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CC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24CC4">
              <w:rPr>
                <w:rFonts w:ascii="Calibri" w:eastAsia="Times New Roman" w:hAnsi="Calibri" w:cs="Calibri"/>
                <w:i/>
                <w:color w:val="000000"/>
              </w:rPr>
              <w:t xml:space="preserve">Streptococcus </w:t>
            </w:r>
            <w:proofErr w:type="spellStart"/>
            <w:r w:rsidRPr="00124CC4">
              <w:rPr>
                <w:rFonts w:ascii="Calibri" w:eastAsia="Times New Roman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73E2" w:rsidRPr="00124CC4" w:rsidRDefault="000173E2" w:rsidP="006A13B9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</w:tr>
    </w:tbl>
    <w:p w:rsidR="000173E2" w:rsidRDefault="000173E2" w:rsidP="000173E2"/>
    <w:p w:rsidR="000173E2" w:rsidRDefault="000173E2"/>
    <w:sectPr w:rsidR="00017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9FB"/>
    <w:rsid w:val="000173E2"/>
    <w:rsid w:val="000217D7"/>
    <w:rsid w:val="00314B14"/>
    <w:rsid w:val="004C53C0"/>
    <w:rsid w:val="00547656"/>
    <w:rsid w:val="00711DB3"/>
    <w:rsid w:val="00E809FB"/>
    <w:rsid w:val="00E845EC"/>
    <w:rsid w:val="00F06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1C417A"/>
  <w15:docId w15:val="{47F54471-0D4B-4B3E-94F5-EE4EAE24C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rsid w:val="00E809FB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0173E2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7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3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UNAR</dc:creator>
  <cp:lastModifiedBy>Rahel Park</cp:lastModifiedBy>
  <cp:revision>2</cp:revision>
  <dcterms:created xsi:type="dcterms:W3CDTF">2019-09-18T08:56:00Z</dcterms:created>
  <dcterms:modified xsi:type="dcterms:W3CDTF">2019-09-18T08:56:00Z</dcterms:modified>
</cp:coreProperties>
</file>